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0006" w:rsidRPr="002046C4" w:rsidRDefault="00E60006" w:rsidP="00E60006">
      <w:pPr>
        <w:pStyle w:val="Titre3"/>
        <w:rPr>
          <w:rFonts w:asciiTheme="majorBidi" w:hAnsiTheme="majorBidi" w:cs="Arial"/>
          <w:color w:val="000000" w:themeColor="text1"/>
          <w:sz w:val="20"/>
          <w:szCs w:val="20"/>
          <w:lang w:val="en-GB"/>
        </w:rPr>
      </w:pPr>
      <w:bookmarkStart w:id="0" w:name="_Toc499983121"/>
      <w:r>
        <w:rPr>
          <w:rFonts w:asciiTheme="majorBidi" w:hAnsiTheme="majorBidi"/>
          <w:color w:val="000000" w:themeColor="text1"/>
          <w:sz w:val="20"/>
          <w:szCs w:val="20"/>
          <w:lang w:val="en-GB"/>
        </w:rPr>
        <w:t>Table S5</w:t>
      </w:r>
      <w:r w:rsidRPr="002046C4">
        <w:rPr>
          <w:rFonts w:asciiTheme="majorBidi" w:hAnsiTheme="majorBidi"/>
          <w:color w:val="000000" w:themeColor="text1"/>
          <w:sz w:val="20"/>
          <w:szCs w:val="20"/>
          <w:lang w:val="en-GB"/>
        </w:rPr>
        <w:t>. Expected differences in child health outcomes due to a population-level shift to consumption of safer water meeting SDG 6.1 standards</w:t>
      </w:r>
      <w:bookmarkEnd w:id="0"/>
    </w:p>
    <w:p w:rsidR="00E60006" w:rsidRPr="002046C4" w:rsidRDefault="00E60006" w:rsidP="00E60006">
      <w:pPr>
        <w:rPr>
          <w:rFonts w:asciiTheme="majorBidi" w:hAnsiTheme="majorBidi"/>
          <w:color w:val="000000" w:themeColor="text1"/>
          <w:lang w:val="en-GB"/>
        </w:rPr>
      </w:pPr>
    </w:p>
    <w:tbl>
      <w:tblPr>
        <w:tblStyle w:val="TableauGrille1Clair"/>
        <w:tblW w:w="5000" w:type="pct"/>
        <w:tblLook w:val="06A0" w:firstRow="1" w:lastRow="0" w:firstColumn="1" w:lastColumn="0" w:noHBand="1" w:noVBand="1"/>
      </w:tblPr>
      <w:tblGrid>
        <w:gridCol w:w="1202"/>
        <w:gridCol w:w="3860"/>
        <w:gridCol w:w="3574"/>
      </w:tblGrid>
      <w:tr w:rsidR="00E60006" w:rsidRPr="00E60006" w:rsidTr="0016195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96" w:type="pct"/>
            <w:hideMark/>
          </w:tcPr>
          <w:p w:rsidR="00E60006" w:rsidRPr="002046C4" w:rsidRDefault="00E60006" w:rsidP="00161951">
            <w:pPr>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 </w:t>
            </w:r>
          </w:p>
        </w:tc>
        <w:tc>
          <w:tcPr>
            <w:tcW w:w="2235" w:type="pct"/>
            <w:hideMark/>
          </w:tcPr>
          <w:p w:rsidR="00E60006" w:rsidRPr="002046C4" w:rsidRDefault="00E60006" w:rsidP="0016195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 xml:space="preserve">Propensity Score Weighting (IPTW) </w:t>
            </w:r>
          </w:p>
          <w:p w:rsidR="00E60006" w:rsidRPr="002046C4" w:rsidRDefault="00E60006" w:rsidP="0016195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 xml:space="preserve">Models with only confounders </w:t>
            </w:r>
          </w:p>
        </w:tc>
        <w:tc>
          <w:tcPr>
            <w:tcW w:w="2069" w:type="pct"/>
            <w:hideMark/>
          </w:tcPr>
          <w:p w:rsidR="00E60006" w:rsidRPr="002046C4" w:rsidRDefault="00E60006" w:rsidP="0016195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 xml:space="preserve">Propensity Score Weighting (IPTW) </w:t>
            </w:r>
          </w:p>
          <w:p w:rsidR="00E60006" w:rsidRPr="002046C4" w:rsidRDefault="00E60006" w:rsidP="0016195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Full models</w:t>
            </w:r>
          </w:p>
        </w:tc>
      </w:tr>
      <w:tr w:rsidR="00E60006" w:rsidRPr="00E60006" w:rsidTr="00161951">
        <w:trPr>
          <w:trHeight w:val="1420"/>
        </w:trPr>
        <w:tc>
          <w:tcPr>
            <w:cnfStyle w:val="001000000000" w:firstRow="0" w:lastRow="0" w:firstColumn="1" w:lastColumn="0" w:oddVBand="0" w:evenVBand="0" w:oddHBand="0" w:evenHBand="0" w:firstRowFirstColumn="0" w:firstRowLastColumn="0" w:lastRowFirstColumn="0" w:lastRowLastColumn="0"/>
            <w:tcW w:w="696" w:type="pct"/>
            <w:hideMark/>
          </w:tcPr>
          <w:p w:rsidR="00E60006" w:rsidRPr="002046C4" w:rsidRDefault="00E60006" w:rsidP="00161951">
            <w:pPr>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 xml:space="preserve">Stunting         </w:t>
            </w:r>
          </w:p>
          <w:p w:rsidR="00E60006" w:rsidRPr="002046C4" w:rsidRDefault="00E60006" w:rsidP="00161951">
            <w:pPr>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2SD)</w:t>
            </w:r>
          </w:p>
        </w:tc>
        <w:tc>
          <w:tcPr>
            <w:tcW w:w="2235" w:type="pct"/>
            <w:hideMark/>
          </w:tcPr>
          <w:p w:rsidR="00E60006" w:rsidRPr="00DA171D" w:rsidRDefault="00E60006" w:rsidP="0016195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DA171D">
              <w:rPr>
                <w:rFonts w:asciiTheme="majorBidi" w:eastAsia="Times New Roman" w:hAnsiTheme="majorBidi" w:cs="Times New Roman"/>
                <w:color w:val="000000" w:themeColor="text1"/>
                <w:sz w:val="16"/>
                <w:szCs w:val="16"/>
                <w:lang w:val="en-GB"/>
              </w:rPr>
              <w:t xml:space="preserve">The average </w:t>
            </w:r>
            <w:r>
              <w:rPr>
                <w:rFonts w:asciiTheme="majorBidi" w:eastAsia="Times New Roman" w:hAnsiTheme="majorBidi" w:cs="Times New Roman"/>
                <w:color w:val="000000" w:themeColor="text1"/>
                <w:sz w:val="16"/>
                <w:szCs w:val="16"/>
                <w:lang w:val="en-GB"/>
              </w:rPr>
              <w:t xml:space="preserve">proportion of </w:t>
            </w:r>
            <w:r w:rsidRPr="00DA171D">
              <w:rPr>
                <w:rFonts w:asciiTheme="majorBidi" w:eastAsia="Times New Roman" w:hAnsiTheme="majorBidi" w:cs="Times New Roman"/>
                <w:color w:val="000000" w:themeColor="text1"/>
                <w:sz w:val="16"/>
                <w:szCs w:val="16"/>
                <w:lang w:val="en-GB"/>
              </w:rPr>
              <w:t>child stunting falls by an estimated 6.8% when every household received water meeting SDG 6.1 standards relative to the case when no households receive SDG 6.1 water (but all receive basic water meeting MDG 7c standards). We also obtain a 95% confidence interval of a 16.9% reduction to 3.2% increase.</w:t>
            </w:r>
          </w:p>
        </w:tc>
        <w:tc>
          <w:tcPr>
            <w:tcW w:w="2069" w:type="pct"/>
            <w:hideMark/>
          </w:tcPr>
          <w:p w:rsidR="00E60006" w:rsidRPr="00DA171D" w:rsidRDefault="00E60006" w:rsidP="0016195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DA171D">
              <w:rPr>
                <w:rFonts w:asciiTheme="majorBidi" w:eastAsia="Times New Roman" w:hAnsiTheme="majorBidi" w:cs="Times New Roman"/>
                <w:color w:val="000000" w:themeColor="text1"/>
                <w:sz w:val="16"/>
                <w:szCs w:val="16"/>
                <w:lang w:val="en-GB"/>
              </w:rPr>
              <w:t xml:space="preserve">The average </w:t>
            </w:r>
            <w:r>
              <w:rPr>
                <w:rFonts w:asciiTheme="majorBidi" w:eastAsia="Times New Roman" w:hAnsiTheme="majorBidi" w:cs="Times New Roman"/>
                <w:color w:val="000000" w:themeColor="text1"/>
                <w:sz w:val="16"/>
                <w:szCs w:val="16"/>
                <w:lang w:val="en-GB"/>
              </w:rPr>
              <w:t xml:space="preserve">proportion of </w:t>
            </w:r>
            <w:r w:rsidRPr="00DA171D">
              <w:rPr>
                <w:rFonts w:asciiTheme="majorBidi" w:eastAsia="Times New Roman" w:hAnsiTheme="majorBidi" w:cs="Times New Roman"/>
                <w:color w:val="000000" w:themeColor="text1"/>
                <w:sz w:val="16"/>
                <w:szCs w:val="16"/>
                <w:lang w:val="en-GB"/>
              </w:rPr>
              <w:t>child stunting falls by an estimated 6.0% when every household received water meeting SDG 6.1 standards relative to the case when no households receive SDG 6.1 water (but all receive basic water meeting MDG 7c standards). We also obtain a 95% confidence interval of a 15.9% reduction to 4.1% increase.</w:t>
            </w:r>
          </w:p>
        </w:tc>
      </w:tr>
      <w:tr w:rsidR="00E60006" w:rsidRPr="00E60006" w:rsidTr="00161951">
        <w:trPr>
          <w:trHeight w:val="1420"/>
        </w:trPr>
        <w:tc>
          <w:tcPr>
            <w:cnfStyle w:val="001000000000" w:firstRow="0" w:lastRow="0" w:firstColumn="1" w:lastColumn="0" w:oddVBand="0" w:evenVBand="0" w:oddHBand="0" w:evenHBand="0" w:firstRowFirstColumn="0" w:firstRowLastColumn="0" w:lastRowFirstColumn="0" w:lastRowLastColumn="0"/>
            <w:tcW w:w="696" w:type="pct"/>
            <w:hideMark/>
          </w:tcPr>
          <w:p w:rsidR="00E60006" w:rsidRPr="002046C4" w:rsidRDefault="00E60006" w:rsidP="00161951">
            <w:pPr>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 xml:space="preserve">Underweight </w:t>
            </w:r>
          </w:p>
          <w:p w:rsidR="00E60006" w:rsidRPr="002046C4" w:rsidRDefault="00E60006" w:rsidP="00161951">
            <w:pPr>
              <w:rPr>
                <w:rFonts w:asciiTheme="majorBidi" w:eastAsia="Times New Roman" w:hAnsiTheme="majorBidi" w:cs="Times New Roman"/>
                <w:color w:val="000000" w:themeColor="text1"/>
                <w:sz w:val="16"/>
                <w:szCs w:val="16"/>
                <w:lang w:val="en-GB"/>
              </w:rPr>
            </w:pPr>
            <w:r w:rsidRPr="002046C4">
              <w:rPr>
                <w:rFonts w:asciiTheme="majorBidi" w:eastAsia="Times New Roman" w:hAnsiTheme="majorBidi" w:cs="Times New Roman"/>
                <w:color w:val="000000" w:themeColor="text1"/>
                <w:sz w:val="16"/>
                <w:szCs w:val="16"/>
                <w:lang w:val="en-GB"/>
              </w:rPr>
              <w:t>(-2SD)</w:t>
            </w:r>
          </w:p>
        </w:tc>
        <w:tc>
          <w:tcPr>
            <w:tcW w:w="2235" w:type="pct"/>
            <w:hideMark/>
          </w:tcPr>
          <w:p w:rsidR="00E60006" w:rsidRPr="00513126" w:rsidRDefault="00E60006" w:rsidP="0016195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highlight w:val="yellow"/>
                <w:lang w:val="en-GB"/>
              </w:rPr>
            </w:pPr>
            <w:r w:rsidRPr="00606BF6">
              <w:rPr>
                <w:rFonts w:asciiTheme="majorBidi" w:eastAsia="Times New Roman" w:hAnsiTheme="majorBidi" w:cs="Times New Roman"/>
                <w:color w:val="000000" w:themeColor="text1"/>
                <w:sz w:val="16"/>
                <w:szCs w:val="16"/>
                <w:lang w:val="en-GB"/>
              </w:rPr>
              <w:t xml:space="preserve">The average </w:t>
            </w:r>
            <w:r>
              <w:rPr>
                <w:rFonts w:asciiTheme="majorBidi" w:eastAsia="Times New Roman" w:hAnsiTheme="majorBidi" w:cs="Times New Roman"/>
                <w:color w:val="000000" w:themeColor="text1"/>
                <w:sz w:val="16"/>
                <w:szCs w:val="16"/>
                <w:lang w:val="en-GB"/>
              </w:rPr>
              <w:t xml:space="preserve">proportion of </w:t>
            </w:r>
            <w:r w:rsidRPr="00606BF6">
              <w:rPr>
                <w:rFonts w:asciiTheme="majorBidi" w:eastAsia="Times New Roman" w:hAnsiTheme="majorBidi" w:cs="Times New Roman"/>
                <w:color w:val="000000" w:themeColor="text1"/>
                <w:sz w:val="16"/>
                <w:szCs w:val="16"/>
                <w:lang w:val="en-GB"/>
              </w:rPr>
              <w:t>child underweight falls by an estimated 12.4% when every household received water meeting SDG 6.1 standards relative to the case when no households receive SDG 6.1 water (but all receive basic water meeting MDG 7c standards). We also obtain a 95% confidence interval of a 22.0% to 2.7% reduction.</w:t>
            </w:r>
          </w:p>
        </w:tc>
        <w:tc>
          <w:tcPr>
            <w:tcW w:w="2069" w:type="pct"/>
            <w:hideMark/>
          </w:tcPr>
          <w:p w:rsidR="00E60006" w:rsidRPr="00513126" w:rsidRDefault="00E60006" w:rsidP="0016195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highlight w:val="yellow"/>
                <w:lang w:val="en-GB"/>
              </w:rPr>
            </w:pPr>
            <w:r w:rsidRPr="00BB17BD">
              <w:rPr>
                <w:rFonts w:asciiTheme="majorBidi" w:eastAsia="Times New Roman" w:hAnsiTheme="majorBidi" w:cs="Times New Roman"/>
                <w:color w:val="000000" w:themeColor="text1"/>
                <w:sz w:val="16"/>
                <w:szCs w:val="16"/>
                <w:lang w:val="en-GB"/>
              </w:rPr>
              <w:t xml:space="preserve">The average </w:t>
            </w:r>
            <w:r>
              <w:rPr>
                <w:rFonts w:asciiTheme="majorBidi" w:eastAsia="Times New Roman" w:hAnsiTheme="majorBidi" w:cs="Times New Roman"/>
                <w:color w:val="000000" w:themeColor="text1"/>
                <w:sz w:val="16"/>
                <w:szCs w:val="16"/>
                <w:lang w:val="en-GB"/>
              </w:rPr>
              <w:t xml:space="preserve">proportion of </w:t>
            </w:r>
            <w:r w:rsidRPr="00BB17BD">
              <w:rPr>
                <w:rFonts w:asciiTheme="majorBidi" w:eastAsia="Times New Roman" w:hAnsiTheme="majorBidi" w:cs="Times New Roman"/>
                <w:color w:val="000000" w:themeColor="text1"/>
                <w:sz w:val="16"/>
                <w:szCs w:val="16"/>
                <w:lang w:val="en-GB"/>
              </w:rPr>
              <w:t>child underweight falls by an estimated 12.3% when every household received water meeting SDG 6.1 standards relative to the case when no households receive SDG 6.1 water (but all receive basic water meeting MDG 7c standards). We also obtain a 95% confidence interval of a 21.9% to a 2.7% reduction.</w:t>
            </w:r>
          </w:p>
        </w:tc>
      </w:tr>
      <w:tr w:rsidR="00E60006" w:rsidRPr="00E60006" w:rsidTr="00161951">
        <w:trPr>
          <w:trHeight w:val="1420"/>
        </w:trPr>
        <w:tc>
          <w:tcPr>
            <w:cnfStyle w:val="001000000000" w:firstRow="0" w:lastRow="0" w:firstColumn="1" w:lastColumn="0" w:oddVBand="0" w:evenVBand="0" w:oddHBand="0" w:evenHBand="0" w:firstRowFirstColumn="0" w:firstRowLastColumn="0" w:lastRowFirstColumn="0" w:lastRowLastColumn="0"/>
            <w:tcW w:w="696" w:type="pct"/>
            <w:hideMark/>
          </w:tcPr>
          <w:p w:rsidR="00E60006" w:rsidRPr="001F707A" w:rsidRDefault="00E60006" w:rsidP="00161951">
            <w:pPr>
              <w:rPr>
                <w:rFonts w:asciiTheme="majorBidi" w:eastAsia="Times New Roman" w:hAnsiTheme="majorBidi" w:cs="Times New Roman"/>
                <w:color w:val="000000" w:themeColor="text1"/>
                <w:sz w:val="16"/>
                <w:szCs w:val="16"/>
                <w:lang w:val="en-GB"/>
              </w:rPr>
            </w:pPr>
            <w:r w:rsidRPr="001F707A">
              <w:rPr>
                <w:rFonts w:asciiTheme="majorBidi" w:eastAsia="Times New Roman" w:hAnsiTheme="majorBidi" w:cs="Times New Roman"/>
                <w:color w:val="000000" w:themeColor="text1"/>
                <w:sz w:val="16"/>
                <w:szCs w:val="16"/>
                <w:lang w:val="en-GB"/>
              </w:rPr>
              <w:t xml:space="preserve">Wasting         </w:t>
            </w:r>
          </w:p>
          <w:p w:rsidR="00E60006" w:rsidRPr="001F707A" w:rsidRDefault="00E60006" w:rsidP="00161951">
            <w:pPr>
              <w:rPr>
                <w:rFonts w:asciiTheme="majorBidi" w:eastAsia="Times New Roman" w:hAnsiTheme="majorBidi" w:cs="Times New Roman"/>
                <w:color w:val="000000" w:themeColor="text1"/>
                <w:sz w:val="16"/>
                <w:szCs w:val="16"/>
                <w:lang w:val="en-GB"/>
              </w:rPr>
            </w:pPr>
            <w:r w:rsidRPr="001F707A">
              <w:rPr>
                <w:rFonts w:asciiTheme="majorBidi" w:eastAsia="Times New Roman" w:hAnsiTheme="majorBidi" w:cs="Times New Roman"/>
                <w:color w:val="000000" w:themeColor="text1"/>
                <w:sz w:val="16"/>
                <w:szCs w:val="16"/>
                <w:lang w:val="en-GB"/>
              </w:rPr>
              <w:t>(-2SD)</w:t>
            </w:r>
          </w:p>
        </w:tc>
        <w:tc>
          <w:tcPr>
            <w:tcW w:w="2235" w:type="pct"/>
            <w:hideMark/>
          </w:tcPr>
          <w:p w:rsidR="00E60006" w:rsidRPr="00A92776" w:rsidRDefault="00E60006" w:rsidP="0016195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A92776">
              <w:rPr>
                <w:rFonts w:asciiTheme="majorBidi" w:eastAsia="Times New Roman" w:hAnsiTheme="majorBidi" w:cs="Times New Roman"/>
                <w:color w:val="000000" w:themeColor="text1"/>
                <w:sz w:val="16"/>
                <w:szCs w:val="16"/>
                <w:lang w:val="en-GB"/>
              </w:rPr>
              <w:t xml:space="preserve">The average </w:t>
            </w:r>
            <w:r>
              <w:rPr>
                <w:rFonts w:asciiTheme="majorBidi" w:eastAsia="Times New Roman" w:hAnsiTheme="majorBidi" w:cs="Times New Roman"/>
                <w:color w:val="000000" w:themeColor="text1"/>
                <w:sz w:val="16"/>
                <w:szCs w:val="16"/>
                <w:lang w:val="en-GB"/>
              </w:rPr>
              <w:t xml:space="preserve">proportion of </w:t>
            </w:r>
            <w:r w:rsidRPr="00A92776">
              <w:rPr>
                <w:rFonts w:asciiTheme="majorBidi" w:eastAsia="Times New Roman" w:hAnsiTheme="majorBidi" w:cs="Times New Roman"/>
                <w:color w:val="000000" w:themeColor="text1"/>
                <w:sz w:val="16"/>
                <w:szCs w:val="16"/>
                <w:lang w:val="en-GB"/>
              </w:rPr>
              <w:t>child wasting increases by an estimated 1.4% when every household received water meeting SDG 6.1 standards relative to the case when no households receive SDG 6.1 water (but all receive basic water meeting MDG 7c standards). We also obtain a 95% confidence interval of a 15.1% reduction to 17.9% increase.</w:t>
            </w:r>
          </w:p>
        </w:tc>
        <w:tc>
          <w:tcPr>
            <w:tcW w:w="2069" w:type="pct"/>
            <w:hideMark/>
          </w:tcPr>
          <w:p w:rsidR="00E60006" w:rsidRPr="00A92776" w:rsidRDefault="00E60006" w:rsidP="0016195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imes New Roman"/>
                <w:color w:val="000000" w:themeColor="text1"/>
                <w:sz w:val="16"/>
                <w:szCs w:val="16"/>
                <w:lang w:val="en-GB"/>
              </w:rPr>
            </w:pPr>
            <w:r w:rsidRPr="00A92776">
              <w:rPr>
                <w:rFonts w:asciiTheme="majorBidi" w:eastAsia="Times New Roman" w:hAnsiTheme="majorBidi" w:cs="Times New Roman"/>
                <w:color w:val="000000" w:themeColor="text1"/>
                <w:sz w:val="16"/>
                <w:szCs w:val="16"/>
                <w:lang w:val="en-GB"/>
              </w:rPr>
              <w:t xml:space="preserve">The average </w:t>
            </w:r>
            <w:r>
              <w:rPr>
                <w:rFonts w:asciiTheme="majorBidi" w:eastAsia="Times New Roman" w:hAnsiTheme="majorBidi" w:cs="Times New Roman"/>
                <w:color w:val="000000" w:themeColor="text1"/>
                <w:sz w:val="16"/>
                <w:szCs w:val="16"/>
                <w:lang w:val="en-GB"/>
              </w:rPr>
              <w:t xml:space="preserve">proportion of </w:t>
            </w:r>
            <w:r w:rsidRPr="00A92776">
              <w:rPr>
                <w:rFonts w:asciiTheme="majorBidi" w:eastAsia="Times New Roman" w:hAnsiTheme="majorBidi" w:cs="Times New Roman"/>
                <w:color w:val="000000" w:themeColor="text1"/>
                <w:sz w:val="16"/>
                <w:szCs w:val="16"/>
                <w:lang w:val="en-GB"/>
              </w:rPr>
              <w:t>child wasting falls by an estimated 2.6% when every household received water meeting SDG 6.1 standards relative to the case when no households receive SDG 6.1 water (but all receive basic water meeting MDG 7c standards). We also obtain a 95% confidence interval of a 13.9% reduction to 19.2% increase.</w:t>
            </w:r>
          </w:p>
        </w:tc>
      </w:tr>
    </w:tbl>
    <w:p w:rsidR="00E60006" w:rsidRPr="002046C4" w:rsidRDefault="00E60006" w:rsidP="00E60006">
      <w:pPr>
        <w:rPr>
          <w:rFonts w:asciiTheme="majorBidi" w:hAnsiTheme="majorBidi"/>
          <w:color w:val="000000" w:themeColor="text1"/>
          <w:lang w:val="en-GB"/>
        </w:rPr>
      </w:pPr>
    </w:p>
    <w:p w:rsidR="00922B7F" w:rsidRPr="00E60006" w:rsidRDefault="00E60006">
      <w:pPr>
        <w:rPr>
          <w:lang w:val="en-US"/>
        </w:rPr>
      </w:pPr>
      <w:bookmarkStart w:id="1" w:name="_GoBack"/>
      <w:bookmarkEnd w:id="1"/>
    </w:p>
    <w:sectPr w:rsidR="00922B7F" w:rsidRPr="00E60006" w:rsidSect="008400AA">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006"/>
    <w:rsid w:val="00003029"/>
    <w:rsid w:val="00003423"/>
    <w:rsid w:val="00006994"/>
    <w:rsid w:val="00016EA7"/>
    <w:rsid w:val="00036499"/>
    <w:rsid w:val="0004678A"/>
    <w:rsid w:val="00061AA8"/>
    <w:rsid w:val="00073948"/>
    <w:rsid w:val="00077817"/>
    <w:rsid w:val="0008405E"/>
    <w:rsid w:val="00084CDD"/>
    <w:rsid w:val="000901D8"/>
    <w:rsid w:val="00097CD4"/>
    <w:rsid w:val="000A55D3"/>
    <w:rsid w:val="000C3D85"/>
    <w:rsid w:val="000C4E98"/>
    <w:rsid w:val="000E76B3"/>
    <w:rsid w:val="000F7A7E"/>
    <w:rsid w:val="00101C14"/>
    <w:rsid w:val="0011275E"/>
    <w:rsid w:val="00124BE8"/>
    <w:rsid w:val="001312E1"/>
    <w:rsid w:val="0013147F"/>
    <w:rsid w:val="00147B35"/>
    <w:rsid w:val="0015284D"/>
    <w:rsid w:val="001609EF"/>
    <w:rsid w:val="0019483B"/>
    <w:rsid w:val="001C33A4"/>
    <w:rsid w:val="001E3FC4"/>
    <w:rsid w:val="001F6532"/>
    <w:rsid w:val="002301A8"/>
    <w:rsid w:val="00235555"/>
    <w:rsid w:val="0024596D"/>
    <w:rsid w:val="00264328"/>
    <w:rsid w:val="002777F8"/>
    <w:rsid w:val="0029216A"/>
    <w:rsid w:val="002960BC"/>
    <w:rsid w:val="002A6D23"/>
    <w:rsid w:val="002B2A9B"/>
    <w:rsid w:val="002B355A"/>
    <w:rsid w:val="002C1CCD"/>
    <w:rsid w:val="00326B9A"/>
    <w:rsid w:val="003419A6"/>
    <w:rsid w:val="00374627"/>
    <w:rsid w:val="00395724"/>
    <w:rsid w:val="003A5B03"/>
    <w:rsid w:val="003B0C04"/>
    <w:rsid w:val="003E73CA"/>
    <w:rsid w:val="00410130"/>
    <w:rsid w:val="00440E5A"/>
    <w:rsid w:val="004600F0"/>
    <w:rsid w:val="00472DF3"/>
    <w:rsid w:val="004754D9"/>
    <w:rsid w:val="00486C08"/>
    <w:rsid w:val="0049244F"/>
    <w:rsid w:val="004A22F3"/>
    <w:rsid w:val="004B03AA"/>
    <w:rsid w:val="004D159C"/>
    <w:rsid w:val="004E6950"/>
    <w:rsid w:val="004F2C72"/>
    <w:rsid w:val="004F5146"/>
    <w:rsid w:val="004F6992"/>
    <w:rsid w:val="004F73CF"/>
    <w:rsid w:val="004F7C15"/>
    <w:rsid w:val="00517C2F"/>
    <w:rsid w:val="00521450"/>
    <w:rsid w:val="0052389D"/>
    <w:rsid w:val="00562CD4"/>
    <w:rsid w:val="00585117"/>
    <w:rsid w:val="005878EC"/>
    <w:rsid w:val="005904CA"/>
    <w:rsid w:val="005923A0"/>
    <w:rsid w:val="005B2C4B"/>
    <w:rsid w:val="005C2181"/>
    <w:rsid w:val="005F21E7"/>
    <w:rsid w:val="006147EE"/>
    <w:rsid w:val="00627BAA"/>
    <w:rsid w:val="00656B6B"/>
    <w:rsid w:val="00663A09"/>
    <w:rsid w:val="00664F6B"/>
    <w:rsid w:val="006705A0"/>
    <w:rsid w:val="00670B23"/>
    <w:rsid w:val="00671BF1"/>
    <w:rsid w:val="006C07A9"/>
    <w:rsid w:val="006C74E0"/>
    <w:rsid w:val="006E34B5"/>
    <w:rsid w:val="006F3D2E"/>
    <w:rsid w:val="00714DAF"/>
    <w:rsid w:val="00736C32"/>
    <w:rsid w:val="00737182"/>
    <w:rsid w:val="00742353"/>
    <w:rsid w:val="0074377A"/>
    <w:rsid w:val="00743840"/>
    <w:rsid w:val="00751CB1"/>
    <w:rsid w:val="00751D30"/>
    <w:rsid w:val="00763DFF"/>
    <w:rsid w:val="00783F54"/>
    <w:rsid w:val="00791CB8"/>
    <w:rsid w:val="007A59EB"/>
    <w:rsid w:val="007E09BA"/>
    <w:rsid w:val="007F1F05"/>
    <w:rsid w:val="008114F8"/>
    <w:rsid w:val="008363AC"/>
    <w:rsid w:val="008400AA"/>
    <w:rsid w:val="00846CF2"/>
    <w:rsid w:val="00892CA9"/>
    <w:rsid w:val="008A0233"/>
    <w:rsid w:val="008A6D68"/>
    <w:rsid w:val="008B31D6"/>
    <w:rsid w:val="008B7C88"/>
    <w:rsid w:val="008C4C1E"/>
    <w:rsid w:val="008E6A4A"/>
    <w:rsid w:val="008F4AE0"/>
    <w:rsid w:val="008F75D5"/>
    <w:rsid w:val="00907EED"/>
    <w:rsid w:val="00931D6E"/>
    <w:rsid w:val="00933374"/>
    <w:rsid w:val="00952E7B"/>
    <w:rsid w:val="009A125E"/>
    <w:rsid w:val="009A259F"/>
    <w:rsid w:val="009A3514"/>
    <w:rsid w:val="009B2570"/>
    <w:rsid w:val="009B6CB2"/>
    <w:rsid w:val="009C0794"/>
    <w:rsid w:val="009D0AA9"/>
    <w:rsid w:val="009D0DE5"/>
    <w:rsid w:val="009F25F4"/>
    <w:rsid w:val="00A45FE9"/>
    <w:rsid w:val="00A4710A"/>
    <w:rsid w:val="00A50775"/>
    <w:rsid w:val="00A532DF"/>
    <w:rsid w:val="00A75E6E"/>
    <w:rsid w:val="00A84FD4"/>
    <w:rsid w:val="00A8788A"/>
    <w:rsid w:val="00AA3FA9"/>
    <w:rsid w:val="00AB5025"/>
    <w:rsid w:val="00AC41FC"/>
    <w:rsid w:val="00AC744D"/>
    <w:rsid w:val="00B00AFA"/>
    <w:rsid w:val="00B00B3B"/>
    <w:rsid w:val="00B13354"/>
    <w:rsid w:val="00B2625A"/>
    <w:rsid w:val="00B2718F"/>
    <w:rsid w:val="00B35189"/>
    <w:rsid w:val="00B361F3"/>
    <w:rsid w:val="00B37AAA"/>
    <w:rsid w:val="00B47AA7"/>
    <w:rsid w:val="00B55429"/>
    <w:rsid w:val="00B565AF"/>
    <w:rsid w:val="00B57D4D"/>
    <w:rsid w:val="00B63063"/>
    <w:rsid w:val="00B733B2"/>
    <w:rsid w:val="00B74256"/>
    <w:rsid w:val="00B95CE1"/>
    <w:rsid w:val="00BA58AD"/>
    <w:rsid w:val="00BB196D"/>
    <w:rsid w:val="00BB5ECF"/>
    <w:rsid w:val="00BC6C44"/>
    <w:rsid w:val="00C06271"/>
    <w:rsid w:val="00C32679"/>
    <w:rsid w:val="00C34EE8"/>
    <w:rsid w:val="00C3662D"/>
    <w:rsid w:val="00C37B97"/>
    <w:rsid w:val="00C62A32"/>
    <w:rsid w:val="00C67D93"/>
    <w:rsid w:val="00C76518"/>
    <w:rsid w:val="00C77ABF"/>
    <w:rsid w:val="00C86EA0"/>
    <w:rsid w:val="00C876CE"/>
    <w:rsid w:val="00C93C42"/>
    <w:rsid w:val="00CC020A"/>
    <w:rsid w:val="00CC295A"/>
    <w:rsid w:val="00CD2DF6"/>
    <w:rsid w:val="00CD6B3C"/>
    <w:rsid w:val="00D009C9"/>
    <w:rsid w:val="00D107EF"/>
    <w:rsid w:val="00D36478"/>
    <w:rsid w:val="00D85B75"/>
    <w:rsid w:val="00D96EBB"/>
    <w:rsid w:val="00DA03FD"/>
    <w:rsid w:val="00DA5798"/>
    <w:rsid w:val="00DC6301"/>
    <w:rsid w:val="00DE598D"/>
    <w:rsid w:val="00E01AB1"/>
    <w:rsid w:val="00E0382E"/>
    <w:rsid w:val="00E03E36"/>
    <w:rsid w:val="00E07F5A"/>
    <w:rsid w:val="00E1011B"/>
    <w:rsid w:val="00E33277"/>
    <w:rsid w:val="00E60006"/>
    <w:rsid w:val="00E922ED"/>
    <w:rsid w:val="00EA0704"/>
    <w:rsid w:val="00EC22A8"/>
    <w:rsid w:val="00ED6078"/>
    <w:rsid w:val="00EF0379"/>
    <w:rsid w:val="00F162BB"/>
    <w:rsid w:val="00F3797E"/>
    <w:rsid w:val="00F47B52"/>
    <w:rsid w:val="00F82FA0"/>
    <w:rsid w:val="00F9573B"/>
    <w:rsid w:val="00FC20E9"/>
    <w:rsid w:val="00FD0101"/>
    <w:rsid w:val="00FF4370"/>
  </w:rsids>
  <m:mathPr>
    <m:mathFont m:val="Cambria Math"/>
    <m:brkBin m:val="before"/>
    <m:brkBinSub m:val="--"/>
    <m:smallFrac m:val="0"/>
    <m:dispDef/>
    <m:lMargin m:val="0"/>
    <m:rMargin m:val="0"/>
    <m:defJc m:val="centerGroup"/>
    <m:wrapIndent m:val="1440"/>
    <m:intLim m:val="subSup"/>
    <m:naryLim m:val="undOvr"/>
  </m:mathPr>
  <w:themeFontLang w:val="fr-FR" w:bidi="hi-IN"/>
  <w:clrSchemeMapping w:bg1="light1" w:t1="dark1" w:bg2="light2" w:t2="dark2" w:accent1="accent1" w:accent2="accent2" w:accent3="accent3" w:accent4="accent4" w:accent5="accent5" w:accent6="accent6" w:hyperlink="hyperlink" w:followedHyperlink="followedHyperlink"/>
  <w:decimalSymbol w:val="."/>
  <w:listSeparator w:val=";"/>
  <w14:docId w14:val="0D0B03C7"/>
  <w14:defaultImageDpi w14:val="32767"/>
  <w15:chartTrackingRefBased/>
  <w15:docId w15:val="{E758E496-5726-D346-B8C1-0360FA323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0006"/>
    <w:rPr>
      <w:rFonts w:ascii="Times New Roman" w:eastAsia="MS Mincho" w:hAnsi="Times New Roman" w:cs="Mangal"/>
      <w:lang w:eastAsia="fr-FR" w:bidi="hi-IN"/>
    </w:rPr>
  </w:style>
  <w:style w:type="paragraph" w:styleId="Titre3">
    <w:name w:val="heading 3"/>
    <w:basedOn w:val="Normal"/>
    <w:next w:val="Normal"/>
    <w:link w:val="Titre3Car"/>
    <w:uiPriority w:val="9"/>
    <w:unhideWhenUsed/>
    <w:qFormat/>
    <w:rsid w:val="00E60006"/>
    <w:pPr>
      <w:keepNext/>
      <w:keepLines/>
      <w:spacing w:before="200" w:line="276" w:lineRule="auto"/>
      <w:outlineLvl w:val="2"/>
    </w:pPr>
    <w:rPr>
      <w:rFonts w:asciiTheme="majorHAnsi" w:eastAsiaTheme="majorEastAsia" w:hAnsiTheme="majorHAnsi" w:cstheme="majorBidi"/>
      <w:b/>
      <w:bCs/>
      <w:color w:val="4472C4" w:themeColor="accent1"/>
      <w:sz w:val="22"/>
      <w:szCs w:val="22"/>
      <w:lang w:eastAsia="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E60006"/>
    <w:rPr>
      <w:rFonts w:asciiTheme="majorHAnsi" w:eastAsiaTheme="majorEastAsia" w:hAnsiTheme="majorHAnsi" w:cstheme="majorBidi"/>
      <w:b/>
      <w:bCs/>
      <w:color w:val="4472C4" w:themeColor="accent1"/>
      <w:sz w:val="22"/>
      <w:szCs w:val="22"/>
    </w:rPr>
  </w:style>
  <w:style w:type="table" w:styleId="TableauGrille1Clair">
    <w:name w:val="Grid Table 1 Light"/>
    <w:basedOn w:val="TableauNormal"/>
    <w:uiPriority w:val="46"/>
    <w:rsid w:val="00E6000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3</Words>
  <Characters>1945</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Johri</dc:creator>
  <cp:keywords/>
  <dc:description/>
  <cp:lastModifiedBy>Mira Johri</cp:lastModifiedBy>
  <cp:revision>1</cp:revision>
  <dcterms:created xsi:type="dcterms:W3CDTF">2018-12-24T09:34:00Z</dcterms:created>
  <dcterms:modified xsi:type="dcterms:W3CDTF">2018-12-24T09:34:00Z</dcterms:modified>
</cp:coreProperties>
</file>